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3E0" w:rsidRDefault="001303E0" w:rsidP="001303E0">
      <w:pPr>
        <w:pStyle w:val="Caption"/>
        <w:keepNext/>
      </w:pPr>
      <w:r w:rsidRPr="001303E0">
        <w:rPr>
          <w:b/>
        </w:rPr>
        <w:t>Table S3</w:t>
      </w:r>
      <w:r>
        <w:t>. Parameters for mechanistic model of tumor growth.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2310"/>
        <w:gridCol w:w="1620"/>
        <w:gridCol w:w="1575"/>
        <w:gridCol w:w="1777"/>
        <w:gridCol w:w="1958"/>
      </w:tblGrid>
      <w:tr w:rsidR="00FC796A" w:rsidTr="00FC796A">
        <w:tc>
          <w:tcPr>
            <w:tcW w:w="2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C796A" w:rsidRDefault="00FC796A" w:rsidP="008C2F99"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C796A" w:rsidRDefault="00FC796A" w:rsidP="00556573">
            <w:pPr>
              <w:jc w:val="center"/>
            </w:pPr>
            <w:r>
              <w:t>Colon Adeno-carcinoma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</w:tcPr>
          <w:p w:rsidR="00FC796A" w:rsidRDefault="00FC796A" w:rsidP="00556573">
            <w:pPr>
              <w:jc w:val="center"/>
            </w:pPr>
            <w:r>
              <w:t>Lung Adeno-carcinoma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:rsidR="00FC796A" w:rsidRDefault="00FC796A" w:rsidP="00556573">
            <w:pPr>
              <w:jc w:val="center"/>
            </w:pPr>
            <w:r>
              <w:t>Stomach Adeno-carcinoma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C796A" w:rsidRDefault="00FC796A" w:rsidP="00556573">
            <w:pPr>
              <w:jc w:val="center"/>
            </w:pPr>
            <w:r>
              <w:t>Thyroid Carcinoma</w:t>
            </w:r>
          </w:p>
        </w:tc>
      </w:tr>
      <w:tr w:rsidR="00FC796A" w:rsidTr="00FC796A">
        <w:tc>
          <w:tcPr>
            <w:tcW w:w="23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556573">
            <w:pPr>
              <w:rPr>
                <w:i/>
              </w:rPr>
            </w:pPr>
            <w:r w:rsidRPr="00FC796A">
              <w:rPr>
                <w:i/>
              </w:rPr>
              <w:t>N</w:t>
            </w:r>
            <w:r w:rsidRPr="00FC796A">
              <w:rPr>
                <w:i/>
                <w:vertAlign w:val="subscript"/>
              </w:rPr>
              <w:t>s</w:t>
            </w:r>
            <w:r w:rsidRPr="00FC796A">
              <w:rPr>
                <w:i/>
                <w:vertAlign w:val="superscript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2.00E+08</w:t>
            </w:r>
          </w:p>
        </w:tc>
        <w:tc>
          <w:tcPr>
            <w:tcW w:w="1575" w:type="dxa"/>
            <w:tcBorders>
              <w:top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1.22E+09</w:t>
            </w:r>
          </w:p>
        </w:tc>
        <w:tc>
          <w:tcPr>
            <w:tcW w:w="1777" w:type="dxa"/>
            <w:tcBorders>
              <w:top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1.00E+08</w:t>
            </w:r>
          </w:p>
        </w:tc>
        <w:tc>
          <w:tcPr>
            <w:tcW w:w="1958" w:type="dxa"/>
            <w:tcBorders>
              <w:top w:val="single" w:sz="12" w:space="0" w:color="auto"/>
              <w:right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6.50E+07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556573">
            <w:pPr>
              <w:rPr>
                <w:i/>
              </w:rPr>
            </w:pPr>
            <w:r w:rsidRPr="00FC796A">
              <w:rPr>
                <w:i/>
              </w:rPr>
              <w:t>N</w:t>
            </w:r>
            <w:r w:rsidRPr="00FC796A">
              <w:rPr>
                <w:i/>
                <w:vertAlign w:val="subscript"/>
              </w:rPr>
              <w:t>d</w:t>
            </w:r>
            <w:r w:rsidRPr="00FC796A">
              <w:rPr>
                <w:i/>
                <w:vertAlign w:val="superscript"/>
              </w:rPr>
              <w:t>0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3.00E+10</w:t>
            </w:r>
          </w:p>
        </w:tc>
        <w:tc>
          <w:tcPr>
            <w:tcW w:w="1575" w:type="dxa"/>
          </w:tcPr>
          <w:p w:rsidR="00FC796A" w:rsidRPr="007A184F" w:rsidRDefault="00FC796A" w:rsidP="00556573">
            <w:pPr>
              <w:jc w:val="center"/>
            </w:pPr>
            <w:r w:rsidRPr="007A184F">
              <w:t>4.34E+11</w:t>
            </w:r>
          </w:p>
        </w:tc>
        <w:tc>
          <w:tcPr>
            <w:tcW w:w="1777" w:type="dxa"/>
          </w:tcPr>
          <w:p w:rsidR="00FC796A" w:rsidRPr="007A184F" w:rsidRDefault="00FC796A" w:rsidP="00556573">
            <w:pPr>
              <w:jc w:val="center"/>
            </w:pPr>
            <w:r w:rsidRPr="007A184F">
              <w:t>1.70E+10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2.00E+10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556573">
            <w:pPr>
              <w:rPr>
                <w:i/>
              </w:rPr>
            </w:pPr>
            <w:r w:rsidRPr="00FC796A">
              <w:rPr>
                <w:i/>
              </w:rPr>
              <w:t>N</w:t>
            </w:r>
            <w:r w:rsidRPr="00FC796A">
              <w:rPr>
                <w:i/>
                <w:vertAlign w:val="subscript"/>
              </w:rPr>
              <w:t>p</w:t>
            </w:r>
            <w:r w:rsidRPr="00FC796A">
              <w:rPr>
                <w:i/>
                <w:vertAlign w:val="superscript"/>
              </w:rPr>
              <w:t>0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3.00E+10</w:t>
            </w:r>
          </w:p>
        </w:tc>
        <w:tc>
          <w:tcPr>
            <w:tcW w:w="1575" w:type="dxa"/>
          </w:tcPr>
          <w:p w:rsidR="00FC796A" w:rsidRPr="007A184F" w:rsidRDefault="00FC796A" w:rsidP="00556573">
            <w:pPr>
              <w:jc w:val="center"/>
            </w:pPr>
            <w:r w:rsidRPr="007A184F">
              <w:t>4.34E+11</w:t>
            </w:r>
          </w:p>
        </w:tc>
        <w:tc>
          <w:tcPr>
            <w:tcW w:w="1777" w:type="dxa"/>
          </w:tcPr>
          <w:p w:rsidR="00FC796A" w:rsidRPr="007A184F" w:rsidRDefault="00FC796A" w:rsidP="00556573">
            <w:pPr>
              <w:jc w:val="center"/>
            </w:pPr>
            <w:r w:rsidRPr="007A184F">
              <w:t>1.70E+10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7A184F" w:rsidRDefault="00FC796A" w:rsidP="00556573">
            <w:pPr>
              <w:jc w:val="center"/>
            </w:pPr>
            <w:r w:rsidRPr="007A184F">
              <w:t>2.00E+10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sp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73</w:t>
            </w:r>
          </w:p>
        </w:tc>
        <w:tc>
          <w:tcPr>
            <w:tcW w:w="1575" w:type="dxa"/>
          </w:tcPr>
          <w:p w:rsidR="00FC796A" w:rsidRPr="00104EA9" w:rsidRDefault="00FC796A" w:rsidP="002904AF">
            <w:pPr>
              <w:jc w:val="center"/>
            </w:pPr>
            <w:r w:rsidRPr="00104EA9">
              <w:t>0.07</w:t>
            </w:r>
          </w:p>
        </w:tc>
        <w:tc>
          <w:tcPr>
            <w:tcW w:w="1777" w:type="dxa"/>
          </w:tcPr>
          <w:p w:rsidR="00FC796A" w:rsidRPr="00104EA9" w:rsidRDefault="00FC796A" w:rsidP="002904AF">
            <w:pPr>
              <w:jc w:val="center"/>
            </w:pPr>
            <w:r w:rsidRPr="00104EA9">
              <w:t>36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0.087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pd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73</w:t>
            </w:r>
          </w:p>
        </w:tc>
        <w:tc>
          <w:tcPr>
            <w:tcW w:w="1575" w:type="dxa"/>
          </w:tcPr>
          <w:p w:rsidR="00FC796A" w:rsidRPr="00104EA9" w:rsidRDefault="00FC796A" w:rsidP="002904AF">
            <w:pPr>
              <w:jc w:val="center"/>
            </w:pPr>
            <w:r w:rsidRPr="00104EA9">
              <w:t>0.07</w:t>
            </w:r>
          </w:p>
        </w:tc>
        <w:tc>
          <w:tcPr>
            <w:tcW w:w="1777" w:type="dxa"/>
          </w:tcPr>
          <w:p w:rsidR="00FC796A" w:rsidRPr="00104EA9" w:rsidRDefault="00FC796A" w:rsidP="002904AF">
            <w:pPr>
              <w:jc w:val="center"/>
            </w:pPr>
            <w:r w:rsidRPr="00104EA9">
              <w:t>36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0.087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d-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45.625</w:t>
            </w:r>
          </w:p>
        </w:tc>
        <w:tc>
          <w:tcPr>
            <w:tcW w:w="1575" w:type="dxa"/>
          </w:tcPr>
          <w:p w:rsidR="00FC796A" w:rsidRPr="00104EA9" w:rsidRDefault="00FC796A" w:rsidP="002904AF">
            <w:pPr>
              <w:jc w:val="center"/>
            </w:pPr>
            <w:r w:rsidRPr="00104EA9">
              <w:t>45.625</w:t>
            </w:r>
          </w:p>
        </w:tc>
        <w:tc>
          <w:tcPr>
            <w:tcW w:w="1777" w:type="dxa"/>
          </w:tcPr>
          <w:p w:rsidR="00FC796A" w:rsidRPr="00104EA9" w:rsidRDefault="00FC796A" w:rsidP="002904AF">
            <w:pPr>
              <w:jc w:val="center"/>
            </w:pPr>
            <w:r w:rsidRPr="00104EA9">
              <w:t>121.67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0.087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ss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73</w:t>
            </w:r>
          </w:p>
        </w:tc>
        <w:tc>
          <w:tcPr>
            <w:tcW w:w="1575" w:type="dxa"/>
          </w:tcPr>
          <w:p w:rsidR="00FC796A" w:rsidRPr="00104EA9" w:rsidRDefault="00FC796A" w:rsidP="002904AF">
            <w:pPr>
              <w:jc w:val="center"/>
            </w:pPr>
            <w:r w:rsidRPr="00104EA9">
              <w:t>0.07</w:t>
            </w:r>
          </w:p>
        </w:tc>
        <w:tc>
          <w:tcPr>
            <w:tcW w:w="1777" w:type="dxa"/>
          </w:tcPr>
          <w:p w:rsidR="00FC796A" w:rsidRPr="00104EA9" w:rsidRDefault="00FC796A" w:rsidP="002904AF">
            <w:pPr>
              <w:jc w:val="center"/>
            </w:pPr>
            <w:r w:rsidRPr="00104EA9">
              <w:t>36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0.087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pp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FC796A">
            <w:pPr>
              <w:jc w:val="center"/>
            </w:pPr>
            <w:r>
              <w:t>7</w:t>
            </w:r>
            <w:r w:rsidRPr="00104EA9">
              <w:t>2</w:t>
            </w:r>
            <w:r>
              <w:t>.</w:t>
            </w:r>
            <w:r w:rsidRPr="00104EA9">
              <w:t>5</w:t>
            </w:r>
            <w:r>
              <w:t>0</w:t>
            </w:r>
          </w:p>
        </w:tc>
        <w:tc>
          <w:tcPr>
            <w:tcW w:w="1575" w:type="dxa"/>
          </w:tcPr>
          <w:p w:rsidR="00FC796A" w:rsidRPr="00104EA9" w:rsidRDefault="00FC796A" w:rsidP="00FC796A">
            <w:pPr>
              <w:jc w:val="center"/>
            </w:pPr>
            <w:r>
              <w:t>0.0</w:t>
            </w:r>
            <w:r w:rsidRPr="00104EA9">
              <w:t>698</w:t>
            </w:r>
          </w:p>
        </w:tc>
        <w:tc>
          <w:tcPr>
            <w:tcW w:w="1777" w:type="dxa"/>
          </w:tcPr>
          <w:p w:rsidR="00FC796A" w:rsidRPr="00104EA9" w:rsidRDefault="00FC796A" w:rsidP="00FC796A">
            <w:pPr>
              <w:jc w:val="center"/>
            </w:pPr>
            <w:r w:rsidRPr="00104EA9">
              <w:t>35</w:t>
            </w:r>
            <w:r>
              <w:t>.</w:t>
            </w:r>
            <w:r w:rsidRPr="00104EA9">
              <w:t>8</w:t>
            </w:r>
            <w:r>
              <w:t>0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104EA9" w:rsidRDefault="00FC796A" w:rsidP="00FC796A">
            <w:pPr>
              <w:jc w:val="center"/>
            </w:pPr>
            <w:r>
              <w:t>0.0</w:t>
            </w:r>
            <w:r w:rsidRPr="00104EA9">
              <w:t>867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dd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>
              <w:t>2</w:t>
            </w:r>
            <w:r w:rsidRPr="00104EA9">
              <w:t>7</w:t>
            </w:r>
            <w:r>
              <w:t>.</w:t>
            </w:r>
            <w:r w:rsidRPr="00104EA9">
              <w:t>4</w:t>
            </w:r>
            <w:r>
              <w:t>0</w:t>
            </w:r>
          </w:p>
        </w:tc>
        <w:tc>
          <w:tcPr>
            <w:tcW w:w="1575" w:type="dxa"/>
          </w:tcPr>
          <w:p w:rsidR="00FC796A" w:rsidRPr="00104EA9" w:rsidRDefault="00FC796A" w:rsidP="002904AF">
            <w:pPr>
              <w:jc w:val="center"/>
            </w:pPr>
            <w:r>
              <w:t>4</w:t>
            </w:r>
            <w:r w:rsidRPr="00104EA9">
              <w:t>5</w:t>
            </w:r>
            <w:r>
              <w:t>.</w:t>
            </w:r>
            <w:r w:rsidRPr="00104EA9">
              <w:t>555</w:t>
            </w:r>
          </w:p>
        </w:tc>
        <w:tc>
          <w:tcPr>
            <w:tcW w:w="1777" w:type="dxa"/>
          </w:tcPr>
          <w:p w:rsidR="00FC796A" w:rsidRPr="00104EA9" w:rsidRDefault="00FC796A" w:rsidP="002904AF">
            <w:pPr>
              <w:jc w:val="center"/>
            </w:pPr>
            <w:r w:rsidRPr="00104EA9">
              <w:t>85</w:t>
            </w:r>
            <w:r>
              <w:t>.</w:t>
            </w:r>
            <w:r w:rsidRPr="00104EA9">
              <w:t>7</w:t>
            </w:r>
            <w:r>
              <w:t>0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>
              <w:t>0.000</w:t>
            </w:r>
            <w:r w:rsidRPr="00104EA9">
              <w:t>336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Pr="00FC796A" w:rsidRDefault="00FC796A" w:rsidP="002904AF">
            <w:pPr>
              <w:rPr>
                <w:i/>
              </w:rPr>
            </w:pP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mut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104EA9" w:rsidRDefault="00FC796A" w:rsidP="002904AF">
            <w:pPr>
              <w:jc w:val="center"/>
            </w:pPr>
            <w:r w:rsidRPr="00104EA9">
              <w:t>8.30E-06</w:t>
            </w:r>
          </w:p>
        </w:tc>
        <w:tc>
          <w:tcPr>
            <w:tcW w:w="1575" w:type="dxa"/>
          </w:tcPr>
          <w:p w:rsidR="00FC796A" w:rsidRPr="00104EA9" w:rsidRDefault="00FC796A" w:rsidP="002904AF">
            <w:pPr>
              <w:jc w:val="center"/>
            </w:pPr>
            <w:r w:rsidRPr="00104EA9">
              <w:t>8.30E-06</w:t>
            </w:r>
          </w:p>
        </w:tc>
        <w:tc>
          <w:tcPr>
            <w:tcW w:w="1777" w:type="dxa"/>
          </w:tcPr>
          <w:p w:rsidR="00FC796A" w:rsidRPr="00104EA9" w:rsidRDefault="00FC796A" w:rsidP="002904AF">
            <w:pPr>
              <w:jc w:val="center"/>
            </w:pPr>
            <w:r w:rsidRPr="00104EA9">
              <w:t>8.30E-06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Default="00FC796A" w:rsidP="002904AF">
            <w:pPr>
              <w:jc w:val="center"/>
            </w:pPr>
            <w:r w:rsidRPr="00104EA9">
              <w:t>8.30E-06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Default="00FC796A" w:rsidP="008C2F99">
            <w:r>
              <w:t>Estimated # hits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Default="00FC796A" w:rsidP="00556573">
            <w:pPr>
              <w:jc w:val="center"/>
            </w:pPr>
            <w:r>
              <w:t>3</w:t>
            </w:r>
          </w:p>
        </w:tc>
        <w:tc>
          <w:tcPr>
            <w:tcW w:w="1575" w:type="dxa"/>
          </w:tcPr>
          <w:p w:rsidR="00FC796A" w:rsidRDefault="00FC796A" w:rsidP="00556573">
            <w:pPr>
              <w:jc w:val="center"/>
            </w:pPr>
            <w:r>
              <w:t>3</w:t>
            </w:r>
          </w:p>
        </w:tc>
        <w:tc>
          <w:tcPr>
            <w:tcW w:w="1777" w:type="dxa"/>
          </w:tcPr>
          <w:p w:rsidR="00FC796A" w:rsidRDefault="00FC796A" w:rsidP="00556573">
            <w:pPr>
              <w:jc w:val="center"/>
            </w:pPr>
            <w:r>
              <w:t>3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Default="00FC796A" w:rsidP="00556573">
            <w:pPr>
              <w:jc w:val="center"/>
            </w:pPr>
            <w:r>
              <w:t>3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Default="00FC796A" w:rsidP="008C2F99"/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Default="00FC796A" w:rsidP="00556573">
            <w:pPr>
              <w:jc w:val="center"/>
            </w:pPr>
          </w:p>
        </w:tc>
        <w:tc>
          <w:tcPr>
            <w:tcW w:w="1575" w:type="dxa"/>
          </w:tcPr>
          <w:p w:rsidR="00FC796A" w:rsidRDefault="00FC796A" w:rsidP="00556573">
            <w:pPr>
              <w:jc w:val="center"/>
            </w:pPr>
          </w:p>
        </w:tc>
        <w:tc>
          <w:tcPr>
            <w:tcW w:w="1777" w:type="dxa"/>
          </w:tcPr>
          <w:p w:rsidR="00FC796A" w:rsidRDefault="00FC796A" w:rsidP="00556573">
            <w:pPr>
              <w:jc w:val="center"/>
            </w:pP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Default="00FC796A" w:rsidP="00556573">
            <w:pPr>
              <w:jc w:val="center"/>
            </w:pP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right w:val="single" w:sz="12" w:space="0" w:color="auto"/>
            </w:tcBorders>
          </w:tcPr>
          <w:p w:rsidR="00FC796A" w:rsidRDefault="00FC796A" w:rsidP="00034EA6">
            <w:r>
              <w:t xml:space="preserve">Alternate value for </w:t>
            </w:r>
            <w:r w:rsidRPr="00FC796A">
              <w:rPr>
                <w:i/>
              </w:rPr>
              <w:t>r</w:t>
            </w:r>
            <w:r w:rsidRPr="00FC796A">
              <w:rPr>
                <w:i/>
                <w:vertAlign w:val="subscript"/>
              </w:rPr>
              <w:t>mut</w:t>
            </w:r>
          </w:p>
        </w:tc>
        <w:tc>
          <w:tcPr>
            <w:tcW w:w="1620" w:type="dxa"/>
            <w:tcBorders>
              <w:left w:val="single" w:sz="12" w:space="0" w:color="auto"/>
            </w:tcBorders>
          </w:tcPr>
          <w:p w:rsidR="00FC796A" w:rsidRPr="00703D08" w:rsidRDefault="00FC796A" w:rsidP="00034EA6">
            <w:pPr>
              <w:jc w:val="center"/>
            </w:pPr>
            <w:r w:rsidRPr="00703D08">
              <w:t>8.30E-06</w:t>
            </w:r>
          </w:p>
        </w:tc>
        <w:tc>
          <w:tcPr>
            <w:tcW w:w="1575" w:type="dxa"/>
          </w:tcPr>
          <w:p w:rsidR="00FC796A" w:rsidRPr="00703D08" w:rsidRDefault="00FC796A" w:rsidP="00034EA6">
            <w:pPr>
              <w:jc w:val="center"/>
            </w:pPr>
            <w:r w:rsidRPr="00703D08">
              <w:t>8.30E-06</w:t>
            </w:r>
          </w:p>
        </w:tc>
        <w:tc>
          <w:tcPr>
            <w:tcW w:w="1777" w:type="dxa"/>
          </w:tcPr>
          <w:p w:rsidR="00FC796A" w:rsidRPr="00703D08" w:rsidRDefault="00FC796A" w:rsidP="00034EA6">
            <w:pPr>
              <w:jc w:val="center"/>
            </w:pPr>
            <w:r w:rsidRPr="00703D08">
              <w:t>5.00E-04</w:t>
            </w:r>
          </w:p>
        </w:tc>
        <w:tc>
          <w:tcPr>
            <w:tcW w:w="1958" w:type="dxa"/>
            <w:tcBorders>
              <w:right w:val="single" w:sz="12" w:space="0" w:color="auto"/>
            </w:tcBorders>
          </w:tcPr>
          <w:p w:rsidR="00FC796A" w:rsidRDefault="00FC796A" w:rsidP="00034EA6">
            <w:pPr>
              <w:jc w:val="center"/>
            </w:pPr>
            <w:r w:rsidRPr="00703D08">
              <w:t>5.00E-04</w:t>
            </w:r>
          </w:p>
        </w:tc>
      </w:tr>
      <w:tr w:rsidR="00FC796A" w:rsidTr="00FC796A">
        <w:tc>
          <w:tcPr>
            <w:tcW w:w="23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C796A" w:rsidRDefault="00FC796A" w:rsidP="00556573">
            <w:r>
              <w:t>Estimated # hits</w:t>
            </w:r>
          </w:p>
        </w:tc>
        <w:tc>
          <w:tcPr>
            <w:tcW w:w="1620" w:type="dxa"/>
            <w:tcBorders>
              <w:left w:val="single" w:sz="12" w:space="0" w:color="auto"/>
              <w:bottom w:val="single" w:sz="12" w:space="0" w:color="auto"/>
            </w:tcBorders>
          </w:tcPr>
          <w:p w:rsidR="00FC796A" w:rsidRDefault="00FC796A" w:rsidP="00034EA6">
            <w:pPr>
              <w:jc w:val="center"/>
            </w:pPr>
            <w:r>
              <w:t>3</w:t>
            </w: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:rsidR="00FC796A" w:rsidRDefault="00FC796A" w:rsidP="00034EA6">
            <w:pPr>
              <w:jc w:val="center"/>
            </w:pPr>
            <w:r>
              <w:t>3</w:t>
            </w:r>
          </w:p>
        </w:tc>
        <w:tc>
          <w:tcPr>
            <w:tcW w:w="1777" w:type="dxa"/>
            <w:tcBorders>
              <w:bottom w:val="single" w:sz="12" w:space="0" w:color="auto"/>
            </w:tcBorders>
          </w:tcPr>
          <w:p w:rsidR="00FC796A" w:rsidRDefault="00FC796A" w:rsidP="00034EA6">
            <w:pPr>
              <w:jc w:val="center"/>
            </w:pPr>
            <w:r>
              <w:t>5</w:t>
            </w:r>
          </w:p>
        </w:tc>
        <w:tc>
          <w:tcPr>
            <w:tcW w:w="1958" w:type="dxa"/>
            <w:tcBorders>
              <w:bottom w:val="single" w:sz="12" w:space="0" w:color="auto"/>
              <w:right w:val="single" w:sz="12" w:space="0" w:color="auto"/>
            </w:tcBorders>
          </w:tcPr>
          <w:p w:rsidR="00FC796A" w:rsidRDefault="00FC796A" w:rsidP="00034EA6">
            <w:pPr>
              <w:jc w:val="center"/>
            </w:pPr>
            <w:r>
              <w:t>5</w:t>
            </w:r>
          </w:p>
        </w:tc>
      </w:tr>
    </w:tbl>
    <w:p w:rsidR="00D56EC4" w:rsidRPr="008C2F99" w:rsidRDefault="00D56EC4" w:rsidP="008C2F99">
      <w:bookmarkStart w:id="0" w:name="_GoBack"/>
      <w:bookmarkEnd w:id="0"/>
    </w:p>
    <w:sectPr w:rsidR="00D56EC4" w:rsidRPr="008C2F9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A19" w:rsidRDefault="00A96A19" w:rsidP="00D56EC4">
      <w:pPr>
        <w:spacing w:after="0" w:line="240" w:lineRule="auto"/>
      </w:pPr>
      <w:r>
        <w:separator/>
      </w:r>
    </w:p>
  </w:endnote>
  <w:endnote w:type="continuationSeparator" w:id="0">
    <w:p w:rsidR="00A96A19" w:rsidRDefault="00A96A19" w:rsidP="00D56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375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6EC4" w:rsidRDefault="00D56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D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6EC4" w:rsidRDefault="00D56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A19" w:rsidRDefault="00A96A19" w:rsidP="00D56EC4">
      <w:pPr>
        <w:spacing w:after="0" w:line="240" w:lineRule="auto"/>
      </w:pPr>
      <w:r>
        <w:separator/>
      </w:r>
    </w:p>
  </w:footnote>
  <w:footnote w:type="continuationSeparator" w:id="0">
    <w:p w:rsidR="00A96A19" w:rsidRDefault="00A96A19" w:rsidP="00D56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5vvasm0eer7e2xti5w25kpsfdwsvwxsa0&quot;&gt;My EndNote Library&lt;record-ids&gt;&lt;item&gt;3407&lt;/item&gt;&lt;/record-ids&gt;&lt;/item&gt;&lt;/Libraries&gt;"/>
  </w:docVars>
  <w:rsids>
    <w:rsidRoot w:val="008C2F99"/>
    <w:rsid w:val="00034EA6"/>
    <w:rsid w:val="000837E6"/>
    <w:rsid w:val="000A4C83"/>
    <w:rsid w:val="000E5D23"/>
    <w:rsid w:val="00105DC4"/>
    <w:rsid w:val="001064F1"/>
    <w:rsid w:val="001303E0"/>
    <w:rsid w:val="00174AB3"/>
    <w:rsid w:val="0019206C"/>
    <w:rsid w:val="001E7182"/>
    <w:rsid w:val="001F3469"/>
    <w:rsid w:val="002501AB"/>
    <w:rsid w:val="002904AF"/>
    <w:rsid w:val="00292A9F"/>
    <w:rsid w:val="00326BE4"/>
    <w:rsid w:val="00370AEE"/>
    <w:rsid w:val="00376F3D"/>
    <w:rsid w:val="0043531D"/>
    <w:rsid w:val="004A5293"/>
    <w:rsid w:val="004B04B9"/>
    <w:rsid w:val="00556573"/>
    <w:rsid w:val="005E1610"/>
    <w:rsid w:val="00655793"/>
    <w:rsid w:val="00681EDC"/>
    <w:rsid w:val="006A1E5E"/>
    <w:rsid w:val="006B04B1"/>
    <w:rsid w:val="006B768F"/>
    <w:rsid w:val="006C23F7"/>
    <w:rsid w:val="00707E9F"/>
    <w:rsid w:val="00715468"/>
    <w:rsid w:val="00771345"/>
    <w:rsid w:val="00816DFF"/>
    <w:rsid w:val="008A2272"/>
    <w:rsid w:val="008C2F99"/>
    <w:rsid w:val="009043DF"/>
    <w:rsid w:val="00941F48"/>
    <w:rsid w:val="009B6D16"/>
    <w:rsid w:val="009C61FD"/>
    <w:rsid w:val="00A112EF"/>
    <w:rsid w:val="00A326E8"/>
    <w:rsid w:val="00A426E9"/>
    <w:rsid w:val="00A467F1"/>
    <w:rsid w:val="00A96A19"/>
    <w:rsid w:val="00AC2FCE"/>
    <w:rsid w:val="00AF7525"/>
    <w:rsid w:val="00B869F5"/>
    <w:rsid w:val="00B90400"/>
    <w:rsid w:val="00BE27B0"/>
    <w:rsid w:val="00C077EA"/>
    <w:rsid w:val="00C824C7"/>
    <w:rsid w:val="00D05DD5"/>
    <w:rsid w:val="00D17D97"/>
    <w:rsid w:val="00D21C04"/>
    <w:rsid w:val="00D30480"/>
    <w:rsid w:val="00D56EC4"/>
    <w:rsid w:val="00DC158C"/>
    <w:rsid w:val="00DC6475"/>
    <w:rsid w:val="00E55867"/>
    <w:rsid w:val="00E726D5"/>
    <w:rsid w:val="00EF016C"/>
    <w:rsid w:val="00F51A51"/>
    <w:rsid w:val="00F549D5"/>
    <w:rsid w:val="00F55F36"/>
    <w:rsid w:val="00F67E13"/>
    <w:rsid w:val="00F803AE"/>
    <w:rsid w:val="00FC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0849"/>
  <w15:chartTrackingRefBased/>
  <w15:docId w15:val="{69F43C4C-7843-4852-A8BA-FFA64C3F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2F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549D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6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C4"/>
  </w:style>
  <w:style w:type="paragraph" w:styleId="Footer">
    <w:name w:val="footer"/>
    <w:basedOn w:val="Normal"/>
    <w:link w:val="FooterChar"/>
    <w:uiPriority w:val="99"/>
    <w:unhideWhenUsed/>
    <w:rsid w:val="00D56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C4"/>
  </w:style>
  <w:style w:type="table" w:styleId="TableGrid">
    <w:name w:val="Table Grid"/>
    <w:basedOn w:val="TableNormal"/>
    <w:uiPriority w:val="39"/>
    <w:rsid w:val="00556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5D2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D2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E5D2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5D23"/>
    <w:rPr>
      <w:noProof/>
    </w:rPr>
  </w:style>
  <w:style w:type="character" w:styleId="Hyperlink">
    <w:name w:val="Hyperlink"/>
    <w:basedOn w:val="DefaultParagraphFont"/>
    <w:uiPriority w:val="99"/>
    <w:unhideWhenUsed/>
    <w:rsid w:val="00376F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7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krishnan, Ramu</dc:creator>
  <cp:keywords/>
  <dc:description/>
  <cp:lastModifiedBy>Anandakrishnan, Ramu</cp:lastModifiedBy>
  <cp:revision>3</cp:revision>
  <cp:lastPrinted>2019-02-25T16:00:00Z</cp:lastPrinted>
  <dcterms:created xsi:type="dcterms:W3CDTF">2019-02-25T16:04:00Z</dcterms:created>
  <dcterms:modified xsi:type="dcterms:W3CDTF">2019-02-25T16:05:00Z</dcterms:modified>
</cp:coreProperties>
</file>